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宋体" w:cs="Times New Roman" w:ascii="Times New Roman" w:hAnsi="Times New Roman"/>
          <w:sz w:val="24"/>
          <w:szCs w:val="24"/>
          <w:lang w:val="en-US" w:eastAsia="zh-CN" w:bidi="ar"/>
        </w:rPr>
        <w:t>RNA isolation</w:t>
      </w:r>
      <w:r>
        <w:rPr>
          <w:rFonts w:eastAsia="宋体" w:cs="Times New Roman" w:ascii="Times New Roman" w:hAnsi="Times New Roman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 w:bidi="ar"/>
        </w:rPr>
        <w:t xml:space="preserve">manufacturer's instructions: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1. When precipitating RNA from small sample quantities; 2. Add 0.5 mL of 100% isopropanol to the aqueous phase, per 1 mL of TRIzol® Reagent used for homogenization; 3. Incubate at room temperature for 10 minutes; 4. Centrifuge at 12,000 × g for 10 minutes at 4°C; 5. Proceed to RNA wash; 6. Remove the supernatant from the tube, leaving only the RNA pellet; 7. Wash the pellet, with 1 mL of 75% ethanol per 1 mL of TRIzol® Reagent used in the initial homogenization; 8. Vortex the sample briefly, then centrifuge the tube at 7500 × g for 5 minutes at 4°C. Discard the wash; 9. Vacuum or air dry the RNA pellet for 5–10 minutes. Do not dry the pellet by vacuum centrifuge; 10. Resuspend the RNA pellet in RNase-free water or 0.5% SDS solution (20–50 μL) by passing the solution up and down several times through a pipette tip; 11. Incubate in a water bath or heat block set at 55–60°C for 10–15 minutes; 12. Proceed to downstream application, or store at –70°C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王孟雪</dc:creator>
  <dc:description/>
  <dc:language>en-US</dc:language>
  <cp:lastModifiedBy>WPS_1543159239</cp:lastModifiedBy>
  <dcterms:modified xsi:type="dcterms:W3CDTF">2020-05-28T12:36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